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0EDFBB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13. The corresponding points of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</w:rPr>
        <w:t xml:space="preserve">coefficient in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</w:rPr>
        <w:t>regression models</w:t>
      </w:r>
      <w:bookmarkStart w:id="0" w:name="_GoBack"/>
      <w:bookmarkEnd w:id="0"/>
    </w:p>
    <w:tbl>
      <w:tblPr>
        <w:tblStyle w:val="2"/>
        <w:tblW w:w="670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3188"/>
        <w:gridCol w:w="1540"/>
        <w:gridCol w:w="990"/>
      </w:tblGrid>
      <w:tr w14:paraId="6F5D8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2C1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318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04DB7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variate</w:t>
            </w:r>
          </w:p>
        </w:tc>
        <w:tc>
          <w:tcPr>
            <w:tcW w:w="15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BB15A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29E5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ints</w:t>
            </w:r>
          </w:p>
        </w:tc>
      </w:tr>
      <w:tr w14:paraId="72F92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11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E8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DD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0C8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0</w:t>
            </w:r>
          </w:p>
        </w:tc>
      </w:tr>
      <w:tr w14:paraId="2B2F3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50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7D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 inde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88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3B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</w:p>
        </w:tc>
      </w:tr>
      <w:tr w14:paraId="733F55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FE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C3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02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57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5</w:t>
            </w:r>
          </w:p>
        </w:tc>
      </w:tr>
      <w:tr w14:paraId="69BB70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FD0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4E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F6A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DBF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</w:tr>
      <w:tr w14:paraId="67C08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D7D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087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11D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DD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</w:tr>
      <w:tr w14:paraId="6BFE84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F23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F2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68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16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0</w:t>
            </w:r>
          </w:p>
        </w:tc>
      </w:tr>
      <w:tr w14:paraId="69CF6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828BD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AB1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48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E4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</w:tr>
      <w:tr w14:paraId="481C2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6FC24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9B9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38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8B5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</w:tr>
      <w:tr w14:paraId="0520C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92BC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8A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rtuosit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729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444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</w:tr>
      <w:tr w14:paraId="58B96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0715E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30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90A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59E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1</w:t>
            </w:r>
          </w:p>
        </w:tc>
      </w:tr>
      <w:tr w14:paraId="46318E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9E777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92DDE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 index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A01B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741A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</w:tbl>
    <w:p w14:paraId="4F6C39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L: linear; C: curved; 1p/19q: chromosomal arms 1p and 19q; Ki-67: Ki-67 labeling index; TP53: Tumor protein p53; IDH1: Isocitrate dehydrogenase 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1200B1"/>
    <w:rsid w:val="0A347B51"/>
    <w:rsid w:val="0C3E4573"/>
    <w:rsid w:val="244E7222"/>
    <w:rsid w:val="24B32152"/>
    <w:rsid w:val="449D3317"/>
    <w:rsid w:val="5666742C"/>
    <w:rsid w:val="57E1379C"/>
    <w:rsid w:val="77F86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418</Characters>
  <Lines>0</Lines>
  <Paragraphs>0</Paragraphs>
  <TotalTime>0</TotalTime>
  <ScaleCrop>false</ScaleCrop>
  <LinksUpToDate>false</LinksUpToDate>
  <CharactersWithSpaces>45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9T13:25:00Z</dcterms:created>
  <dc:creator>Z</dc:creator>
  <cp:lastModifiedBy>美式美惨咯</cp:lastModifiedBy>
  <dcterms:modified xsi:type="dcterms:W3CDTF">2026-03-26T12:39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jRkMzg1ZjUzYzcyMDU3MDcwNGI1YWFjYmY4MDM1YjYiLCJ1c2VySWQiOiIyODM3MzQ0OTUifQ==</vt:lpwstr>
  </property>
  <property fmtid="{D5CDD505-2E9C-101B-9397-08002B2CF9AE}" pid="4" name="ICV">
    <vt:lpwstr>865C5EDCD20745DBB4C44E84A54ED16D_12</vt:lpwstr>
  </property>
</Properties>
</file>